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8BD61" w14:textId="68DB1C82" w:rsidR="002F59D1" w:rsidRPr="00A801F5" w:rsidRDefault="002F59D1" w:rsidP="002F59D1">
      <w:pPr>
        <w:rPr>
          <w:rFonts w:ascii="Arial" w:hAnsi="Arial" w:cs="Arial"/>
          <w:b/>
          <w:bCs/>
          <w:lang w:val="en-GB"/>
        </w:rPr>
      </w:pPr>
    </w:p>
    <w:tbl>
      <w:tblPr>
        <w:tblStyle w:val="Grilledutableau"/>
        <w:tblW w:w="13129" w:type="dxa"/>
        <w:tblLayout w:type="fixed"/>
        <w:tblLook w:val="04A0" w:firstRow="1" w:lastRow="0" w:firstColumn="1" w:lastColumn="0" w:noHBand="0" w:noVBand="1"/>
      </w:tblPr>
      <w:tblGrid>
        <w:gridCol w:w="3397"/>
        <w:gridCol w:w="5529"/>
        <w:gridCol w:w="4203"/>
      </w:tblGrid>
      <w:tr w:rsidR="002F59D1" w:rsidRPr="001662F7" w14:paraId="108DF923" w14:textId="77777777" w:rsidTr="009752DF">
        <w:trPr>
          <w:trHeight w:val="77"/>
        </w:trPr>
        <w:tc>
          <w:tcPr>
            <w:tcW w:w="3397" w:type="dxa"/>
          </w:tcPr>
          <w:p w14:paraId="6BC5F4D9" w14:textId="77777777" w:rsidR="002F59D1" w:rsidRPr="001662F7" w:rsidRDefault="002F59D1" w:rsidP="009752DF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662F7">
              <w:rPr>
                <w:rFonts w:ascii="Arial" w:hAnsi="Arial" w:cs="Arial"/>
                <w:b/>
                <w:bCs/>
                <w:lang w:val="en-GB"/>
              </w:rPr>
              <w:t>Scenarios</w:t>
            </w:r>
          </w:p>
        </w:tc>
        <w:tc>
          <w:tcPr>
            <w:tcW w:w="5529" w:type="dxa"/>
          </w:tcPr>
          <w:p w14:paraId="244F1508" w14:textId="77777777" w:rsidR="002F59D1" w:rsidRPr="001662F7" w:rsidRDefault="002F59D1" w:rsidP="009752DF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662F7">
              <w:rPr>
                <w:rFonts w:ascii="Arial" w:hAnsi="Arial" w:cs="Arial"/>
                <w:b/>
                <w:bCs/>
                <w:lang w:val="en-GB"/>
              </w:rPr>
              <w:t>Perceived severity of the symptoms</w:t>
            </w:r>
          </w:p>
        </w:tc>
        <w:tc>
          <w:tcPr>
            <w:tcW w:w="4203" w:type="dxa"/>
          </w:tcPr>
          <w:p w14:paraId="08E6927A" w14:textId="77777777" w:rsidR="002F59D1" w:rsidRPr="001662F7" w:rsidRDefault="002F59D1" w:rsidP="009752DF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662F7">
              <w:rPr>
                <w:rFonts w:ascii="Arial" w:hAnsi="Arial" w:cs="Arial"/>
                <w:b/>
                <w:bCs/>
                <w:lang w:val="en-GB"/>
              </w:rPr>
              <w:t xml:space="preserve">Type of management </w:t>
            </w:r>
            <w:r>
              <w:rPr>
                <w:rFonts w:ascii="Arial" w:hAnsi="Arial" w:cs="Arial"/>
                <w:b/>
                <w:bCs/>
                <w:lang w:val="en-GB"/>
              </w:rPr>
              <w:t>preferred</w:t>
            </w:r>
          </w:p>
        </w:tc>
      </w:tr>
      <w:tr w:rsidR="002F59D1" w:rsidRPr="001662F7" w14:paraId="0E077324" w14:textId="77777777" w:rsidTr="009752DF">
        <w:trPr>
          <w:trHeight w:val="77"/>
        </w:trPr>
        <w:tc>
          <w:tcPr>
            <w:tcW w:w="3397" w:type="dxa"/>
          </w:tcPr>
          <w:p w14:paraId="319B6AA3" w14:textId="77777777" w:rsidR="002F59D1" w:rsidRPr="001662F7" w:rsidRDefault="002F59D1" w:rsidP="009752DF">
            <w:pPr>
              <w:tabs>
                <w:tab w:val="center" w:pos="1732"/>
              </w:tabs>
              <w:spacing w:before="120" w:after="120"/>
              <w:rPr>
                <w:rFonts w:ascii="Arial" w:hAnsi="Arial" w:cs="Arial"/>
                <w:b/>
                <w:bCs/>
                <w:lang w:val="en-GB"/>
              </w:rPr>
            </w:pPr>
            <w:r w:rsidRPr="001662F7">
              <w:rPr>
                <w:rFonts w:ascii="Arial" w:hAnsi="Arial" w:cs="Arial"/>
                <w:b/>
                <w:bCs/>
              </w:rPr>
              <w:t>Diarrhea</w:t>
            </w:r>
            <w:r w:rsidRPr="001662F7">
              <w:rPr>
                <w:rFonts w:ascii="Arial" w:hAnsi="Arial" w:cs="Arial"/>
              </w:rPr>
              <w:t>:</w:t>
            </w:r>
            <w:r>
              <w:rPr>
                <w:rFonts w:ascii="Arial" w:hAnsi="Arial" w:cs="Arial"/>
              </w:rPr>
              <w:t xml:space="preserve"> </w:t>
            </w:r>
            <w:r w:rsidRPr="001662F7">
              <w:rPr>
                <w:rFonts w:ascii="Arial" w:hAnsi="Arial" w:cs="Arial"/>
              </w:rPr>
              <w:t xml:space="preserve">In the last 24 hours, you have had 6 episodes of diarrhea with moderate pain associated with cramps and loss of appetite. Your general condition is gradually improving, but the symptoms continue. </w:t>
            </w:r>
          </w:p>
        </w:tc>
        <w:tc>
          <w:tcPr>
            <w:tcW w:w="5529" w:type="dxa"/>
            <w:vMerge w:val="restart"/>
          </w:tcPr>
          <w:p w14:paraId="3256CE86" w14:textId="77777777" w:rsidR="002F59D1" w:rsidRPr="001662F7" w:rsidRDefault="002F59D1" w:rsidP="009752DF">
            <w:pPr>
              <w:spacing w:before="120" w:after="120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noProof/>
                <w:lang w:val="en-GB"/>
              </w:rPr>
              <w:drawing>
                <wp:inline distT="0" distB="0" distL="0" distR="0" wp14:anchorId="74DDF5C7" wp14:editId="4C3BC988">
                  <wp:extent cx="3323645" cy="3124835"/>
                  <wp:effectExtent l="0" t="0" r="10160" b="18415"/>
                  <wp:docPr id="9" name="Graphique 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  <w:tc>
          <w:tcPr>
            <w:tcW w:w="4203" w:type="dxa"/>
            <w:vAlign w:val="center"/>
          </w:tcPr>
          <w:p w14:paraId="473DC651" w14:textId="77777777" w:rsidR="002F59D1" w:rsidRPr="008436A8" w:rsidRDefault="002F59D1" w:rsidP="002F59D1">
            <w:pPr>
              <w:pStyle w:val="Paragraphedeliste"/>
              <w:numPr>
                <w:ilvl w:val="0"/>
                <w:numId w:val="39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8436A8">
              <w:rPr>
                <w:rFonts w:ascii="Arial" w:hAnsi="Arial" w:cs="Arial"/>
                <w:lang w:val="en-GB"/>
              </w:rPr>
              <w:t>Self-medication (38%,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8436A8">
              <w:rPr>
                <w:rFonts w:ascii="Arial" w:hAnsi="Arial" w:cs="Arial"/>
                <w:lang w:val="en-GB"/>
              </w:rPr>
              <w:t>n=192)</w:t>
            </w:r>
          </w:p>
          <w:p w14:paraId="27EDF0E3" w14:textId="77777777" w:rsidR="002F59D1" w:rsidRDefault="002F59D1" w:rsidP="002F59D1">
            <w:pPr>
              <w:pStyle w:val="Paragraphedeliste"/>
              <w:numPr>
                <w:ilvl w:val="0"/>
                <w:numId w:val="39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8436A8">
              <w:rPr>
                <w:rFonts w:ascii="Arial" w:hAnsi="Arial" w:cs="Arial"/>
                <w:lang w:val="en-GB"/>
              </w:rPr>
              <w:t>Pharmacy (20</w:t>
            </w:r>
            <w:proofErr w:type="gramStart"/>
            <w:r w:rsidRPr="008436A8">
              <w:rPr>
                <w:rFonts w:ascii="Arial" w:hAnsi="Arial" w:cs="Arial"/>
                <w:lang w:val="en-GB"/>
              </w:rPr>
              <w:t>%,n</w:t>
            </w:r>
            <w:proofErr w:type="gramEnd"/>
            <w:r w:rsidRPr="008436A8">
              <w:rPr>
                <w:rFonts w:ascii="Arial" w:hAnsi="Arial" w:cs="Arial"/>
                <w:lang w:val="en-GB"/>
              </w:rPr>
              <w:t>=103)</w:t>
            </w:r>
          </w:p>
          <w:p w14:paraId="6E3EF7AC" w14:textId="77777777" w:rsidR="002F59D1" w:rsidRDefault="002F59D1" w:rsidP="002F59D1">
            <w:pPr>
              <w:pStyle w:val="Paragraphedeliste"/>
              <w:numPr>
                <w:ilvl w:val="0"/>
                <w:numId w:val="39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FA0E61">
              <w:rPr>
                <w:rFonts w:ascii="Arial" w:hAnsi="Arial" w:cs="Arial"/>
                <w:lang w:val="en-GB"/>
              </w:rPr>
              <w:t>GP (19%, n=98)</w:t>
            </w:r>
          </w:p>
          <w:p w14:paraId="00B07F12" w14:textId="77777777" w:rsidR="002F59D1" w:rsidRPr="00FA0E61" w:rsidRDefault="002F59D1" w:rsidP="002F59D1">
            <w:pPr>
              <w:pStyle w:val="Paragraphedeliste"/>
              <w:numPr>
                <w:ilvl w:val="0"/>
                <w:numId w:val="39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o nothing (13%, n=64)</w:t>
            </w:r>
          </w:p>
        </w:tc>
      </w:tr>
      <w:tr w:rsidR="002F59D1" w:rsidRPr="001662F7" w14:paraId="4896F303" w14:textId="77777777" w:rsidTr="009752DF">
        <w:trPr>
          <w:trHeight w:val="77"/>
        </w:trPr>
        <w:tc>
          <w:tcPr>
            <w:tcW w:w="3397" w:type="dxa"/>
          </w:tcPr>
          <w:p w14:paraId="4ED8D5E4" w14:textId="77777777" w:rsidR="002F59D1" w:rsidRPr="001662F7" w:rsidRDefault="002F59D1" w:rsidP="009752DF">
            <w:pPr>
              <w:spacing w:before="120" w:after="120"/>
              <w:rPr>
                <w:rFonts w:ascii="Arial" w:hAnsi="Arial" w:cs="Arial"/>
              </w:rPr>
            </w:pPr>
            <w:r w:rsidRPr="001662F7">
              <w:rPr>
                <w:rFonts w:ascii="Arial" w:hAnsi="Arial" w:cs="Arial"/>
                <w:b/>
                <w:bCs/>
              </w:rPr>
              <w:t xml:space="preserve"> Dry cough:</w:t>
            </w:r>
            <w:r w:rsidRPr="001662F7">
              <w:rPr>
                <w:rFonts w:ascii="Arial" w:hAnsi="Arial" w:cs="Arial"/>
              </w:rPr>
              <w:t xml:space="preserve"> For the past week, you</w:t>
            </w:r>
            <w:r>
              <w:rPr>
                <w:rFonts w:ascii="Arial" w:hAnsi="Arial" w:cs="Arial"/>
              </w:rPr>
              <w:t xml:space="preserve"> have</w:t>
            </w:r>
            <w:r w:rsidRPr="001662F7">
              <w:rPr>
                <w:rFonts w:ascii="Arial" w:hAnsi="Arial" w:cs="Arial"/>
              </w:rPr>
              <w:t xml:space="preserve"> had a blocked nose, a dry </w:t>
            </w:r>
            <w:proofErr w:type="gramStart"/>
            <w:r w:rsidRPr="001662F7">
              <w:rPr>
                <w:rFonts w:ascii="Arial" w:hAnsi="Arial" w:cs="Arial"/>
              </w:rPr>
              <w:t>cough</w:t>
            </w:r>
            <w:proofErr w:type="gramEnd"/>
            <w:r w:rsidRPr="001662F7">
              <w:rPr>
                <w:rFonts w:ascii="Arial" w:hAnsi="Arial" w:cs="Arial"/>
              </w:rPr>
              <w:t xml:space="preserve"> and a fever of 39.5°</w:t>
            </w:r>
          </w:p>
        </w:tc>
        <w:tc>
          <w:tcPr>
            <w:tcW w:w="5529" w:type="dxa"/>
            <w:vMerge/>
          </w:tcPr>
          <w:p w14:paraId="6F925871" w14:textId="77777777" w:rsidR="002F59D1" w:rsidRPr="001662F7" w:rsidRDefault="002F59D1" w:rsidP="009752DF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4203" w:type="dxa"/>
            <w:vAlign w:val="center"/>
          </w:tcPr>
          <w:p w14:paraId="5C57C9A8" w14:textId="77777777" w:rsidR="002F59D1" w:rsidRPr="008436A8" w:rsidRDefault="002F59D1" w:rsidP="002F59D1">
            <w:pPr>
              <w:pStyle w:val="Paragraphedeliste"/>
              <w:numPr>
                <w:ilvl w:val="0"/>
                <w:numId w:val="40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8436A8">
              <w:rPr>
                <w:rFonts w:ascii="Arial" w:hAnsi="Arial" w:cs="Arial"/>
                <w:lang w:val="en-GB"/>
              </w:rPr>
              <w:t>GP (39%, n=197)</w:t>
            </w:r>
          </w:p>
          <w:p w14:paraId="2EE00D5F" w14:textId="77777777" w:rsidR="002F59D1" w:rsidRDefault="002F59D1" w:rsidP="002F59D1">
            <w:pPr>
              <w:pStyle w:val="Paragraphedeliste"/>
              <w:numPr>
                <w:ilvl w:val="0"/>
                <w:numId w:val="40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8436A8">
              <w:rPr>
                <w:rFonts w:ascii="Arial" w:hAnsi="Arial" w:cs="Arial"/>
                <w:lang w:val="en-GB"/>
              </w:rPr>
              <w:t>Self-medication (36</w:t>
            </w:r>
            <w:proofErr w:type="gramStart"/>
            <w:r w:rsidRPr="008436A8">
              <w:rPr>
                <w:rFonts w:ascii="Arial" w:hAnsi="Arial" w:cs="Arial"/>
                <w:lang w:val="en-GB"/>
              </w:rPr>
              <w:t>%,n</w:t>
            </w:r>
            <w:proofErr w:type="gramEnd"/>
            <w:r w:rsidRPr="008436A8">
              <w:rPr>
                <w:rFonts w:ascii="Arial" w:hAnsi="Arial" w:cs="Arial"/>
                <w:lang w:val="en-GB"/>
              </w:rPr>
              <w:t>=185)</w:t>
            </w:r>
          </w:p>
          <w:p w14:paraId="646DB918" w14:textId="77777777" w:rsidR="002F59D1" w:rsidRDefault="002F59D1" w:rsidP="002F59D1">
            <w:pPr>
              <w:pStyle w:val="Paragraphedeliste"/>
              <w:numPr>
                <w:ilvl w:val="0"/>
                <w:numId w:val="40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FA0E61">
              <w:rPr>
                <w:rFonts w:ascii="Arial" w:hAnsi="Arial" w:cs="Arial"/>
                <w:lang w:val="en-GB"/>
              </w:rPr>
              <w:t>Pharmacy (14%, n=69)</w:t>
            </w:r>
          </w:p>
          <w:p w14:paraId="6062C7C6" w14:textId="77777777" w:rsidR="002F59D1" w:rsidRPr="00FA0E61" w:rsidRDefault="002F59D1" w:rsidP="002F59D1">
            <w:pPr>
              <w:pStyle w:val="Paragraphedeliste"/>
              <w:numPr>
                <w:ilvl w:val="0"/>
                <w:numId w:val="40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o nothing (4%, n=20)</w:t>
            </w:r>
          </w:p>
        </w:tc>
      </w:tr>
      <w:tr w:rsidR="002F59D1" w:rsidRPr="001662F7" w14:paraId="4737CA93" w14:textId="77777777" w:rsidTr="009752DF">
        <w:trPr>
          <w:trHeight w:val="77"/>
        </w:trPr>
        <w:tc>
          <w:tcPr>
            <w:tcW w:w="3397" w:type="dxa"/>
          </w:tcPr>
          <w:p w14:paraId="61F58C22" w14:textId="77777777" w:rsidR="002F59D1" w:rsidRPr="001662F7" w:rsidRDefault="002F59D1" w:rsidP="009752DF">
            <w:pPr>
              <w:spacing w:before="120" w:after="120"/>
              <w:rPr>
                <w:rFonts w:ascii="Arial" w:hAnsi="Arial" w:cs="Arial"/>
              </w:rPr>
            </w:pPr>
            <w:r w:rsidRPr="001662F7">
              <w:rPr>
                <w:rFonts w:ascii="Arial" w:hAnsi="Arial" w:cs="Arial"/>
                <w:b/>
                <w:bCs/>
              </w:rPr>
              <w:t>Rectal bleeding</w:t>
            </w:r>
            <w:r w:rsidRPr="001662F7">
              <w:rPr>
                <w:rFonts w:ascii="Arial" w:hAnsi="Arial" w:cs="Arial"/>
              </w:rPr>
              <w:t xml:space="preserve">: </w:t>
            </w:r>
            <w:r w:rsidRPr="00B26A29">
              <w:rPr>
                <w:rFonts w:ascii="Arial" w:hAnsi="Arial" w:cs="Arial"/>
              </w:rPr>
              <w:t xml:space="preserve">For the past </w:t>
            </w:r>
            <w:r>
              <w:rPr>
                <w:rFonts w:ascii="Arial" w:hAnsi="Arial" w:cs="Arial"/>
              </w:rPr>
              <w:t>five</w:t>
            </w:r>
            <w:r w:rsidRPr="00B26A29">
              <w:rPr>
                <w:rFonts w:ascii="Arial" w:hAnsi="Arial" w:cs="Arial"/>
              </w:rPr>
              <w:t xml:space="preserve"> days, you have been finding fresh red blood in your stools after each trip to the toilet and on the paper when you wipe yourself. You have no other symptoms.</w:t>
            </w:r>
          </w:p>
        </w:tc>
        <w:tc>
          <w:tcPr>
            <w:tcW w:w="5529" w:type="dxa"/>
            <w:vMerge/>
          </w:tcPr>
          <w:p w14:paraId="240DF096" w14:textId="77777777" w:rsidR="002F59D1" w:rsidRPr="00423E85" w:rsidRDefault="002F59D1" w:rsidP="009752DF">
            <w:pPr>
              <w:tabs>
                <w:tab w:val="left" w:pos="988"/>
              </w:tabs>
              <w:rPr>
                <w:rFonts w:ascii="Arial" w:hAnsi="Arial" w:cs="Arial"/>
                <w:lang w:val="en-GB"/>
              </w:rPr>
            </w:pPr>
          </w:p>
        </w:tc>
        <w:tc>
          <w:tcPr>
            <w:tcW w:w="4203" w:type="dxa"/>
            <w:vAlign w:val="center"/>
          </w:tcPr>
          <w:p w14:paraId="45D3641D" w14:textId="77777777" w:rsidR="002F59D1" w:rsidRPr="008436A8" w:rsidRDefault="002F59D1" w:rsidP="002F59D1">
            <w:pPr>
              <w:pStyle w:val="Paragraphedeliste"/>
              <w:numPr>
                <w:ilvl w:val="0"/>
                <w:numId w:val="4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8436A8">
              <w:rPr>
                <w:rFonts w:ascii="Arial" w:hAnsi="Arial" w:cs="Arial"/>
                <w:lang w:val="en-GB"/>
              </w:rPr>
              <w:t>GP (58%, n=296)</w:t>
            </w:r>
          </w:p>
          <w:p w14:paraId="59B47A29" w14:textId="77777777" w:rsidR="002F59D1" w:rsidRDefault="002F59D1" w:rsidP="002F59D1">
            <w:pPr>
              <w:pStyle w:val="Paragraphedeliste"/>
              <w:numPr>
                <w:ilvl w:val="0"/>
                <w:numId w:val="4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D</w:t>
            </w:r>
            <w:r w:rsidRPr="008436A8">
              <w:rPr>
                <w:rFonts w:ascii="Arial" w:hAnsi="Arial" w:cs="Arial"/>
                <w:lang w:val="en-GB"/>
              </w:rPr>
              <w:t xml:space="preserve"> (9%, n=45)</w:t>
            </w:r>
          </w:p>
          <w:p w14:paraId="7BBF57A0" w14:textId="57BB3112" w:rsidR="002F59D1" w:rsidRDefault="002F59D1" w:rsidP="002F59D1">
            <w:pPr>
              <w:pStyle w:val="Paragraphedeliste"/>
              <w:numPr>
                <w:ilvl w:val="0"/>
                <w:numId w:val="4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FA0E61">
              <w:rPr>
                <w:rFonts w:ascii="Arial" w:hAnsi="Arial" w:cs="Arial"/>
                <w:lang w:val="en-GB"/>
              </w:rPr>
              <w:t>Telephone helpline</w:t>
            </w:r>
            <w:r w:rsidR="000D5EC4">
              <w:rPr>
                <w:rFonts w:ascii="Arial" w:hAnsi="Arial" w:cs="Arial"/>
                <w:lang w:val="en-GB"/>
              </w:rPr>
              <w:t xml:space="preserve"> (8%, n=39)</w:t>
            </w:r>
          </w:p>
          <w:p w14:paraId="76918211" w14:textId="77777777" w:rsidR="002F59D1" w:rsidRPr="00FA0E61" w:rsidRDefault="002F59D1" w:rsidP="002F59D1">
            <w:pPr>
              <w:pStyle w:val="Paragraphedeliste"/>
              <w:numPr>
                <w:ilvl w:val="0"/>
                <w:numId w:val="4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harmacy (7%, n=37)</w:t>
            </w:r>
          </w:p>
        </w:tc>
      </w:tr>
    </w:tbl>
    <w:p w14:paraId="426341BE" w14:textId="77777777" w:rsidR="002F59D1" w:rsidRDefault="002F59D1" w:rsidP="002F59D1">
      <w:pPr>
        <w:rPr>
          <w:rFonts w:ascii="Arial" w:hAnsi="Arial" w:cs="Arial"/>
        </w:rPr>
      </w:pPr>
    </w:p>
    <w:p w14:paraId="76B8ABCD" w14:textId="77777777" w:rsidR="0026662D" w:rsidRDefault="0026662D" w:rsidP="002F59D1">
      <w:pPr>
        <w:rPr>
          <w:rFonts w:ascii="Arial" w:hAnsi="Arial" w:cs="Arial"/>
        </w:rPr>
      </w:pPr>
    </w:p>
    <w:p w14:paraId="18A46476" w14:textId="77777777" w:rsidR="0026662D" w:rsidRDefault="0026662D" w:rsidP="002F59D1">
      <w:pPr>
        <w:rPr>
          <w:rFonts w:ascii="Arial" w:hAnsi="Arial" w:cs="Arial"/>
        </w:rPr>
      </w:pPr>
    </w:p>
    <w:p w14:paraId="4BB2B2D6" w14:textId="77777777" w:rsidR="0026662D" w:rsidRDefault="0026662D" w:rsidP="002F59D1">
      <w:pPr>
        <w:rPr>
          <w:rFonts w:ascii="Arial" w:hAnsi="Arial" w:cs="Arial"/>
        </w:rPr>
      </w:pPr>
    </w:p>
    <w:p w14:paraId="24CAB970" w14:textId="4A7FA3BF" w:rsidR="002F59D1" w:rsidRPr="00747486" w:rsidRDefault="002F59D1">
      <w:pPr>
        <w:rPr>
          <w:rFonts w:ascii="Arial" w:hAnsi="Arial" w:cs="Arial"/>
        </w:rPr>
      </w:pPr>
    </w:p>
    <w:sectPr w:rsidR="002F59D1" w:rsidRPr="00747486" w:rsidSect="004C0D4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27D78"/>
    <w:multiLevelType w:val="hybridMultilevel"/>
    <w:tmpl w:val="7D8AAC92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FF6A68"/>
    <w:multiLevelType w:val="hybridMultilevel"/>
    <w:tmpl w:val="E68042AE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191DF2"/>
    <w:multiLevelType w:val="hybridMultilevel"/>
    <w:tmpl w:val="9D4CDA56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C90CF8"/>
    <w:multiLevelType w:val="hybridMultilevel"/>
    <w:tmpl w:val="33C8F118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F53195"/>
    <w:multiLevelType w:val="hybridMultilevel"/>
    <w:tmpl w:val="391C5D4A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FB6D74"/>
    <w:multiLevelType w:val="hybridMultilevel"/>
    <w:tmpl w:val="A81E37E8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A24B98"/>
    <w:multiLevelType w:val="hybridMultilevel"/>
    <w:tmpl w:val="7AA0F2F8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8A1D5E"/>
    <w:multiLevelType w:val="hybridMultilevel"/>
    <w:tmpl w:val="7FFA2206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703D88"/>
    <w:multiLevelType w:val="hybridMultilevel"/>
    <w:tmpl w:val="4FC83512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B33BFB"/>
    <w:multiLevelType w:val="hybridMultilevel"/>
    <w:tmpl w:val="9266E42C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854FC0"/>
    <w:multiLevelType w:val="hybridMultilevel"/>
    <w:tmpl w:val="A4DC23AC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212532"/>
    <w:multiLevelType w:val="hybridMultilevel"/>
    <w:tmpl w:val="9FAE655C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2537D7"/>
    <w:multiLevelType w:val="hybridMultilevel"/>
    <w:tmpl w:val="948C3FB4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58744A"/>
    <w:multiLevelType w:val="hybridMultilevel"/>
    <w:tmpl w:val="0748A04A"/>
    <w:lvl w:ilvl="0" w:tplc="DD082DDE">
      <w:start w:val="5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6A3379"/>
    <w:multiLevelType w:val="hybridMultilevel"/>
    <w:tmpl w:val="810E9DC8"/>
    <w:lvl w:ilvl="0" w:tplc="836689D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69550A"/>
    <w:multiLevelType w:val="hybridMultilevel"/>
    <w:tmpl w:val="0846AD42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9902B6"/>
    <w:multiLevelType w:val="hybridMultilevel"/>
    <w:tmpl w:val="A6A0FBEC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B5B7BB4"/>
    <w:multiLevelType w:val="hybridMultilevel"/>
    <w:tmpl w:val="3D5A1CE0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B6C0289"/>
    <w:multiLevelType w:val="hybridMultilevel"/>
    <w:tmpl w:val="799610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1500E5F"/>
    <w:multiLevelType w:val="hybridMultilevel"/>
    <w:tmpl w:val="18409488"/>
    <w:lvl w:ilvl="0" w:tplc="D7D0011E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5B478D2"/>
    <w:multiLevelType w:val="hybridMultilevel"/>
    <w:tmpl w:val="0F50C276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76843B9"/>
    <w:multiLevelType w:val="hybridMultilevel"/>
    <w:tmpl w:val="CC149CB4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81830BD"/>
    <w:multiLevelType w:val="hybridMultilevel"/>
    <w:tmpl w:val="8A14A906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891453E"/>
    <w:multiLevelType w:val="hybridMultilevel"/>
    <w:tmpl w:val="D7242998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D50570D"/>
    <w:multiLevelType w:val="hybridMultilevel"/>
    <w:tmpl w:val="5E904C22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0C207E3"/>
    <w:multiLevelType w:val="hybridMultilevel"/>
    <w:tmpl w:val="513CEAD0"/>
    <w:lvl w:ilvl="0" w:tplc="38C67AE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5A461DA"/>
    <w:multiLevelType w:val="hybridMultilevel"/>
    <w:tmpl w:val="4E9894E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89C4F42"/>
    <w:multiLevelType w:val="hybridMultilevel"/>
    <w:tmpl w:val="C5EA2FCC"/>
    <w:lvl w:ilvl="0" w:tplc="73C005E6">
      <w:start w:val="5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9587549"/>
    <w:multiLevelType w:val="hybridMultilevel"/>
    <w:tmpl w:val="64BCE6E4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99943AF"/>
    <w:multiLevelType w:val="hybridMultilevel"/>
    <w:tmpl w:val="97120CD8"/>
    <w:lvl w:ilvl="0" w:tplc="100C0019">
      <w:start w:val="1"/>
      <w:numFmt w:val="lowerLetter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D5F7D37"/>
    <w:multiLevelType w:val="hybridMultilevel"/>
    <w:tmpl w:val="3288E3BE"/>
    <w:lvl w:ilvl="0" w:tplc="0BD64F84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E0857C1"/>
    <w:multiLevelType w:val="hybridMultilevel"/>
    <w:tmpl w:val="2CA62146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6C22857"/>
    <w:multiLevelType w:val="hybridMultilevel"/>
    <w:tmpl w:val="F3BCF3A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3410909"/>
    <w:multiLevelType w:val="hybridMultilevel"/>
    <w:tmpl w:val="ACE434FC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CD91236"/>
    <w:multiLevelType w:val="hybridMultilevel"/>
    <w:tmpl w:val="81DE846A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2550361"/>
    <w:multiLevelType w:val="hybridMultilevel"/>
    <w:tmpl w:val="EA94D70A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4193D1E"/>
    <w:multiLevelType w:val="hybridMultilevel"/>
    <w:tmpl w:val="8B2EE186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7387244"/>
    <w:multiLevelType w:val="hybridMultilevel"/>
    <w:tmpl w:val="AC76BD74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9F75079"/>
    <w:multiLevelType w:val="hybridMultilevel"/>
    <w:tmpl w:val="C3BA52A8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C6C1EF8"/>
    <w:multiLevelType w:val="hybridMultilevel"/>
    <w:tmpl w:val="3EEEA3C4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F4E2ABD"/>
    <w:multiLevelType w:val="hybridMultilevel"/>
    <w:tmpl w:val="C0CA7704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316886355">
    <w:abstractNumId w:val="27"/>
  </w:num>
  <w:num w:numId="2" w16cid:durableId="1070691842">
    <w:abstractNumId w:val="13"/>
  </w:num>
  <w:num w:numId="3" w16cid:durableId="1364525383">
    <w:abstractNumId w:val="14"/>
  </w:num>
  <w:num w:numId="4" w16cid:durableId="443698460">
    <w:abstractNumId w:val="19"/>
  </w:num>
  <w:num w:numId="5" w16cid:durableId="425538918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4248264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75435140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902107727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54194097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71473739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591156108">
    <w:abstractNumId w:val="25"/>
  </w:num>
  <w:num w:numId="12" w16cid:durableId="1159464310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50123840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86740629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656378848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690252971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364185645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627472067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210044306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188922552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871532168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564221235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110516390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890118428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409889966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176711747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53951152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764888782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156532507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1808889241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29880807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852037767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147529799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13483848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935089509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69784542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214582589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978807191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 w16cid:durableId="972439274">
    <w:abstractNumId w:val="26"/>
  </w:num>
  <w:num w:numId="40" w16cid:durableId="1782526315">
    <w:abstractNumId w:val="18"/>
  </w:num>
  <w:num w:numId="41" w16cid:durableId="1480535650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73C"/>
    <w:rsid w:val="0005594B"/>
    <w:rsid w:val="00071A18"/>
    <w:rsid w:val="0008641E"/>
    <w:rsid w:val="000A4754"/>
    <w:rsid w:val="000C1634"/>
    <w:rsid w:val="000D5EC4"/>
    <w:rsid w:val="000F679C"/>
    <w:rsid w:val="00102AF8"/>
    <w:rsid w:val="001270AB"/>
    <w:rsid w:val="0014200E"/>
    <w:rsid w:val="001420CA"/>
    <w:rsid w:val="00185AC6"/>
    <w:rsid w:val="00192C5C"/>
    <w:rsid w:val="00195694"/>
    <w:rsid w:val="00196079"/>
    <w:rsid w:val="001B00A7"/>
    <w:rsid w:val="001D4E29"/>
    <w:rsid w:val="001D538D"/>
    <w:rsid w:val="001D79FB"/>
    <w:rsid w:val="00211388"/>
    <w:rsid w:val="0022144E"/>
    <w:rsid w:val="0026662D"/>
    <w:rsid w:val="00273E68"/>
    <w:rsid w:val="00274AD3"/>
    <w:rsid w:val="002924B8"/>
    <w:rsid w:val="002A1202"/>
    <w:rsid w:val="002C6220"/>
    <w:rsid w:val="002D677F"/>
    <w:rsid w:val="002F59D1"/>
    <w:rsid w:val="002F6906"/>
    <w:rsid w:val="0032669D"/>
    <w:rsid w:val="00352419"/>
    <w:rsid w:val="00360214"/>
    <w:rsid w:val="00360636"/>
    <w:rsid w:val="0037170A"/>
    <w:rsid w:val="00395502"/>
    <w:rsid w:val="003C57AC"/>
    <w:rsid w:val="00414100"/>
    <w:rsid w:val="004656DF"/>
    <w:rsid w:val="00476665"/>
    <w:rsid w:val="0048634E"/>
    <w:rsid w:val="00490D29"/>
    <w:rsid w:val="004A2CA8"/>
    <w:rsid w:val="004A4482"/>
    <w:rsid w:val="004B3740"/>
    <w:rsid w:val="004C0D4C"/>
    <w:rsid w:val="004D7E08"/>
    <w:rsid w:val="004E424D"/>
    <w:rsid w:val="004E4269"/>
    <w:rsid w:val="0052420B"/>
    <w:rsid w:val="005508AB"/>
    <w:rsid w:val="00591734"/>
    <w:rsid w:val="00593986"/>
    <w:rsid w:val="005B1857"/>
    <w:rsid w:val="0060143E"/>
    <w:rsid w:val="006122CD"/>
    <w:rsid w:val="006301CD"/>
    <w:rsid w:val="006502A0"/>
    <w:rsid w:val="00656607"/>
    <w:rsid w:val="006626C6"/>
    <w:rsid w:val="006627F3"/>
    <w:rsid w:val="00664266"/>
    <w:rsid w:val="006724A7"/>
    <w:rsid w:val="00692450"/>
    <w:rsid w:val="00692F0E"/>
    <w:rsid w:val="006A3F19"/>
    <w:rsid w:val="006B1DCE"/>
    <w:rsid w:val="006E21C6"/>
    <w:rsid w:val="007076F3"/>
    <w:rsid w:val="00717AB4"/>
    <w:rsid w:val="00742269"/>
    <w:rsid w:val="00747486"/>
    <w:rsid w:val="007506FD"/>
    <w:rsid w:val="00755FD5"/>
    <w:rsid w:val="00764C26"/>
    <w:rsid w:val="007905E6"/>
    <w:rsid w:val="00795740"/>
    <w:rsid w:val="007C43B3"/>
    <w:rsid w:val="008048F5"/>
    <w:rsid w:val="008300A9"/>
    <w:rsid w:val="00861DD4"/>
    <w:rsid w:val="00877BB4"/>
    <w:rsid w:val="00880958"/>
    <w:rsid w:val="00897205"/>
    <w:rsid w:val="00905B97"/>
    <w:rsid w:val="00912707"/>
    <w:rsid w:val="00915900"/>
    <w:rsid w:val="00987D67"/>
    <w:rsid w:val="009A662C"/>
    <w:rsid w:val="009B710E"/>
    <w:rsid w:val="009C260B"/>
    <w:rsid w:val="009D2C69"/>
    <w:rsid w:val="009E0401"/>
    <w:rsid w:val="009E3E21"/>
    <w:rsid w:val="009F0EA2"/>
    <w:rsid w:val="009F128D"/>
    <w:rsid w:val="00A100A7"/>
    <w:rsid w:val="00A205B3"/>
    <w:rsid w:val="00A24C4E"/>
    <w:rsid w:val="00A63108"/>
    <w:rsid w:val="00A801F5"/>
    <w:rsid w:val="00AA1398"/>
    <w:rsid w:val="00AA178D"/>
    <w:rsid w:val="00AA64CF"/>
    <w:rsid w:val="00AC5183"/>
    <w:rsid w:val="00AC6C1A"/>
    <w:rsid w:val="00AD68A1"/>
    <w:rsid w:val="00AE3659"/>
    <w:rsid w:val="00AE6F3E"/>
    <w:rsid w:val="00AF130A"/>
    <w:rsid w:val="00B077F0"/>
    <w:rsid w:val="00B11F3D"/>
    <w:rsid w:val="00B12CF4"/>
    <w:rsid w:val="00B6073C"/>
    <w:rsid w:val="00B87085"/>
    <w:rsid w:val="00BA47C5"/>
    <w:rsid w:val="00BE5E6D"/>
    <w:rsid w:val="00BE7CCF"/>
    <w:rsid w:val="00BF60A9"/>
    <w:rsid w:val="00C0621F"/>
    <w:rsid w:val="00C15BB2"/>
    <w:rsid w:val="00C23FC8"/>
    <w:rsid w:val="00C5115F"/>
    <w:rsid w:val="00C8673D"/>
    <w:rsid w:val="00C95B41"/>
    <w:rsid w:val="00CB117A"/>
    <w:rsid w:val="00CB5FD6"/>
    <w:rsid w:val="00CD6FF8"/>
    <w:rsid w:val="00CF227E"/>
    <w:rsid w:val="00D25A3F"/>
    <w:rsid w:val="00D30E48"/>
    <w:rsid w:val="00D418B3"/>
    <w:rsid w:val="00D477DC"/>
    <w:rsid w:val="00D61687"/>
    <w:rsid w:val="00D71621"/>
    <w:rsid w:val="00D73A9F"/>
    <w:rsid w:val="00D83FF0"/>
    <w:rsid w:val="00D84DCE"/>
    <w:rsid w:val="00E00F24"/>
    <w:rsid w:val="00E1553E"/>
    <w:rsid w:val="00E44AED"/>
    <w:rsid w:val="00E53503"/>
    <w:rsid w:val="00E540B9"/>
    <w:rsid w:val="00E66DE9"/>
    <w:rsid w:val="00E76D42"/>
    <w:rsid w:val="00EA4589"/>
    <w:rsid w:val="00EA74CE"/>
    <w:rsid w:val="00EB4BA7"/>
    <w:rsid w:val="00EB7F8A"/>
    <w:rsid w:val="00EC2223"/>
    <w:rsid w:val="00ED085C"/>
    <w:rsid w:val="00EE2743"/>
    <w:rsid w:val="00EF44FE"/>
    <w:rsid w:val="00F116B3"/>
    <w:rsid w:val="00F12C1B"/>
    <w:rsid w:val="00F17F5B"/>
    <w:rsid w:val="00F24C1B"/>
    <w:rsid w:val="00F6393C"/>
    <w:rsid w:val="00F75B0F"/>
    <w:rsid w:val="00F776F6"/>
    <w:rsid w:val="00F95A4B"/>
    <w:rsid w:val="00FE10F0"/>
    <w:rsid w:val="00FE7B20"/>
    <w:rsid w:val="00FF5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1A8BC8"/>
  <w15:chartTrackingRefBased/>
  <w15:docId w15:val="{B342050F-DA24-461B-9FCF-CBA236B58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DC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D84DC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84DC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84DCE"/>
    <w:rPr>
      <w:sz w:val="20"/>
      <w:szCs w:val="20"/>
    </w:rPr>
  </w:style>
  <w:style w:type="table" w:styleId="Grilledutableau">
    <w:name w:val="Table Grid"/>
    <w:basedOn w:val="TableauNormal"/>
    <w:uiPriority w:val="59"/>
    <w:rsid w:val="00D84D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D84DCE"/>
    <w:pPr>
      <w:spacing w:after="0" w:line="240" w:lineRule="auto"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17F5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17F5B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F75B0F"/>
    <w:pPr>
      <w:ind w:left="720"/>
      <w:contextualSpacing/>
    </w:pPr>
  </w:style>
  <w:style w:type="character" w:styleId="Lienhypertexte">
    <w:name w:val="Hyperlink"/>
    <w:basedOn w:val="Policepardfaut"/>
    <w:uiPriority w:val="99"/>
    <w:semiHidden/>
    <w:unhideWhenUsed/>
    <w:rsid w:val="002F59D1"/>
    <w:rPr>
      <w:color w:val="0000FF" w:themeColor="hyperlink"/>
      <w:u w:val="single"/>
    </w:rPr>
  </w:style>
  <w:style w:type="paragraph" w:customStyle="1" w:styleId="Bibliographie1">
    <w:name w:val="Bibliographie1"/>
    <w:basedOn w:val="Normal"/>
    <w:link w:val="BibliographyCar"/>
    <w:rsid w:val="0026662D"/>
    <w:pPr>
      <w:tabs>
        <w:tab w:val="left" w:pos="260"/>
      </w:tabs>
      <w:spacing w:after="240" w:line="240" w:lineRule="auto"/>
      <w:ind w:left="264" w:hanging="264"/>
    </w:pPr>
    <w:rPr>
      <w:rFonts w:ascii="Arial" w:hAnsi="Arial" w:cs="Arial"/>
    </w:rPr>
  </w:style>
  <w:style w:type="character" w:customStyle="1" w:styleId="BibliographyCar">
    <w:name w:val="Bibliography Car"/>
    <w:basedOn w:val="Policepardfaut"/>
    <w:link w:val="Bibliographie1"/>
    <w:rsid w:val="0026662D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794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5204221940732763"/>
          <c:y val="4.470636049583418E-2"/>
          <c:w val="0.68659943013428248"/>
          <c:h val="0.7055537332371149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Feuil1!$B$1</c:f>
              <c:strCache>
                <c:ptCount val="1"/>
                <c:pt idx="0">
                  <c:v>Worst scenario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4ABE7C3F-6E90-46DD-8934-DD29508B1828}" type="VALUE">
                      <a:rPr lang="en-US">
                        <a:solidFill>
                          <a:schemeClr val="bg1"/>
                        </a:solidFill>
                      </a:rPr>
                      <a:pPr/>
                      <a:t>[VALEUR]</a:t>
                    </a:fld>
                    <a:r>
                      <a:rPr lang="en-US">
                        <a:solidFill>
                          <a:schemeClr val="bg1"/>
                        </a:solidFill>
                      </a:rPr>
                      <a:t>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A6FF-C540-8C1E-A4FC7C74BCCE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C86B023E-2B14-40F5-9791-2AB54C79D60C}" type="VALUE">
                      <a:rPr lang="en-US">
                        <a:solidFill>
                          <a:schemeClr val="bg1"/>
                        </a:solidFill>
                      </a:rPr>
                      <a:pPr/>
                      <a:t>[VALEUR]</a:t>
                    </a:fld>
                    <a:r>
                      <a:rPr lang="en-US">
                        <a:solidFill>
                          <a:schemeClr val="bg1"/>
                        </a:solidFill>
                      </a:rPr>
                      <a:t>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A6FF-C540-8C1E-A4FC7C74BCCE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A1284D7E-95B5-48A6-AD5D-623988A8A430}" type="VALUE">
                      <a:rPr lang="en-US">
                        <a:solidFill>
                          <a:schemeClr val="bg1"/>
                        </a:solidFill>
                      </a:rPr>
                      <a:pPr/>
                      <a:t>[VALEUR]</a:t>
                    </a:fld>
                    <a:r>
                      <a:rPr lang="en-US" baseline="0">
                        <a:solidFill>
                          <a:schemeClr val="bg1"/>
                        </a:solidFill>
                      </a:rPr>
                      <a:t>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A6FF-C540-8C1E-A4FC7C74BCC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A$2:$A$4</c:f>
              <c:strCache>
                <c:ptCount val="3"/>
                <c:pt idx="0">
                  <c:v>Rectal bleeding</c:v>
                </c:pt>
                <c:pt idx="1">
                  <c:v>Dry cough</c:v>
                </c:pt>
                <c:pt idx="2">
                  <c:v>Diarrhea</c:v>
                </c:pt>
              </c:strCache>
            </c:strRef>
          </c:cat>
          <c:val>
            <c:numRef>
              <c:f>Feuil1!$B$2:$B$4</c:f>
              <c:numCache>
                <c:formatCode>General</c:formatCode>
                <c:ptCount val="3"/>
                <c:pt idx="0">
                  <c:v>65</c:v>
                </c:pt>
                <c:pt idx="1">
                  <c:v>26</c:v>
                </c:pt>
                <c:pt idx="2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6FF-C540-8C1E-A4FC7C74BCCE}"/>
            </c:ext>
          </c:extLst>
        </c:ser>
        <c:ser>
          <c:idx val="1"/>
          <c:order val="1"/>
          <c:tx>
            <c:strRef>
              <c:f>Feuil1!$C$1</c:f>
              <c:strCache>
                <c:ptCount val="1"/>
                <c:pt idx="0">
                  <c:v>Neutral scenario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17411293-EFEA-490F-BC0E-4687395EF636}" type="VALUE">
                      <a:rPr lang="en-US"/>
                      <a:pPr/>
                      <a:t>[VALEUR]</a:t>
                    </a:fld>
                    <a:r>
                      <a:rPr lang="en-US"/>
                      <a:t>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A6FF-C540-8C1E-A4FC7C74BCCE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A01227A0-DB41-412C-BC6D-6A86594CE84E}" type="VALUE">
                      <a:rPr lang="en-US"/>
                      <a:pPr/>
                      <a:t>[VALEUR]</a:t>
                    </a:fld>
                    <a:r>
                      <a:rPr lang="en-US"/>
                      <a:t>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A6FF-C540-8C1E-A4FC7C74BCCE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C6CE9A92-4065-434B-82BA-382721A8209C}" type="VALUE">
                      <a:rPr lang="en-US"/>
                      <a:pPr/>
                      <a:t>[VALEUR]</a:t>
                    </a:fld>
                    <a:r>
                      <a:rPr lang="en-US"/>
                      <a:t>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A6FF-C540-8C1E-A4FC7C74BCC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A$2:$A$4</c:f>
              <c:strCache>
                <c:ptCount val="3"/>
                <c:pt idx="0">
                  <c:v>Rectal bleeding</c:v>
                </c:pt>
                <c:pt idx="1">
                  <c:v>Dry cough</c:v>
                </c:pt>
                <c:pt idx="2">
                  <c:v>Diarrhea</c:v>
                </c:pt>
              </c:strCache>
            </c:strRef>
          </c:cat>
          <c:val>
            <c:numRef>
              <c:f>Feuil1!$C$2:$C$4</c:f>
              <c:numCache>
                <c:formatCode>General</c:formatCode>
                <c:ptCount val="3"/>
                <c:pt idx="0">
                  <c:v>15</c:v>
                </c:pt>
                <c:pt idx="1">
                  <c:v>46</c:v>
                </c:pt>
                <c:pt idx="2">
                  <c:v>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A6FF-C540-8C1E-A4FC7C74BCCE}"/>
            </c:ext>
          </c:extLst>
        </c:ser>
        <c:ser>
          <c:idx val="2"/>
          <c:order val="2"/>
          <c:tx>
            <c:strRef>
              <c:f>Feuil1!$D$1</c:f>
              <c:strCache>
                <c:ptCount val="1"/>
                <c:pt idx="0">
                  <c:v>Least alarming scenario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C4A4C483-CB49-4B8D-A6C5-0E1F84B80061}" type="VALUE">
                      <a:rPr lang="en-US"/>
                      <a:pPr/>
                      <a:t>[VALEUR]</a:t>
                    </a:fld>
                    <a:r>
                      <a:rPr lang="en-US"/>
                      <a:t>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A6FF-C540-8C1E-A4FC7C74BCCE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322B5B2A-863C-432D-B33F-FCB0BE3FC2EF}" type="VALUE">
                      <a:rPr lang="en-US"/>
                      <a:pPr/>
                      <a:t>[VALEUR]</a:t>
                    </a:fld>
                    <a:r>
                      <a:rPr lang="en-US"/>
                      <a:t>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A6FF-C540-8C1E-A4FC7C74BCCE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9D2D1666-4E70-427C-A525-284E210276ED}" type="VALUE">
                      <a:rPr lang="en-US"/>
                      <a:pPr/>
                      <a:t>[VALEUR]</a:t>
                    </a:fld>
                    <a:r>
                      <a:rPr lang="en-US"/>
                      <a:t>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A-A6FF-C540-8C1E-A4FC7C74BCC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A$2:$A$4</c:f>
              <c:strCache>
                <c:ptCount val="3"/>
                <c:pt idx="0">
                  <c:v>Rectal bleeding</c:v>
                </c:pt>
                <c:pt idx="1">
                  <c:v>Dry cough</c:v>
                </c:pt>
                <c:pt idx="2">
                  <c:v>Diarrhea</c:v>
                </c:pt>
              </c:strCache>
            </c:strRef>
          </c:cat>
          <c:val>
            <c:numRef>
              <c:f>Feuil1!$D$2:$D$4</c:f>
              <c:numCache>
                <c:formatCode>General</c:formatCode>
                <c:ptCount val="3"/>
                <c:pt idx="0">
                  <c:v>18</c:v>
                </c:pt>
                <c:pt idx="1">
                  <c:v>26</c:v>
                </c:pt>
                <c:pt idx="2">
                  <c:v>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A6FF-C540-8C1E-A4FC7C74BCCE}"/>
            </c:ext>
          </c:extLst>
        </c:ser>
        <c:ser>
          <c:idx val="3"/>
          <c:order val="3"/>
          <c:tx>
            <c:strRef>
              <c:f>Feuil1!$E$1</c:f>
              <c:strCache>
                <c:ptCount val="1"/>
                <c:pt idx="0">
                  <c:v>Unknown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6.9444444444444441E-3"/>
                  <c:y val="-3.637524116577141E-17"/>
                </c:manualLayout>
              </c:layout>
              <c:tx>
                <c:rich>
                  <a:bodyPr/>
                  <a:lstStyle/>
                  <a:p>
                    <a:fld id="{D7D7BF5C-F46E-4D77-8AE4-31181DC841E6}" type="VALUE">
                      <a:rPr lang="en-US"/>
                      <a:pPr/>
                      <a:t>[VALEUR]</a:t>
                    </a:fld>
                    <a:r>
                      <a:rPr lang="en-US"/>
                      <a:t>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C-A6FF-C540-8C1E-A4FC7C74BCCE}"/>
                </c:ext>
              </c:extLst>
            </c:dLbl>
            <c:dLbl>
              <c:idx val="1"/>
              <c:layout>
                <c:manualLayout>
                  <c:x val="9.2592592592592587E-3"/>
                  <c:y val="-7.275048233154282E-17"/>
                </c:manualLayout>
              </c:layout>
              <c:tx>
                <c:rich>
                  <a:bodyPr/>
                  <a:lstStyle/>
                  <a:p>
                    <a:fld id="{57A47BF7-8186-4ED2-96DB-AD9255B739BF}" type="VALUE">
                      <a:rPr lang="en-US"/>
                      <a:pPr/>
                      <a:t>[VALEUR]</a:t>
                    </a:fld>
                    <a:r>
                      <a:rPr lang="en-US"/>
                      <a:t>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D-A6FF-C540-8C1E-A4FC7C74BCCE}"/>
                </c:ext>
              </c:extLst>
            </c:dLbl>
            <c:dLbl>
              <c:idx val="2"/>
              <c:layout>
                <c:manualLayout>
                  <c:x val="9.2592592592592587E-3"/>
                  <c:y val="-3.968253968253968E-3"/>
                </c:manualLayout>
              </c:layout>
              <c:tx>
                <c:rich>
                  <a:bodyPr/>
                  <a:lstStyle/>
                  <a:p>
                    <a:fld id="{E3E145D5-2C27-4505-BD81-5A8077DC7D9B}" type="VALUE">
                      <a:rPr lang="en-US"/>
                      <a:pPr/>
                      <a:t>[VALEUR]</a:t>
                    </a:fld>
                    <a:r>
                      <a:rPr lang="en-US"/>
                      <a:t>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E-A6FF-C540-8C1E-A4FC7C74BCC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A$2:$A$4</c:f>
              <c:strCache>
                <c:ptCount val="3"/>
                <c:pt idx="0">
                  <c:v>Rectal bleeding</c:v>
                </c:pt>
                <c:pt idx="1">
                  <c:v>Dry cough</c:v>
                </c:pt>
                <c:pt idx="2">
                  <c:v>Diarrhea</c:v>
                </c:pt>
              </c:strCache>
            </c:strRef>
          </c:cat>
          <c:val>
            <c:numRef>
              <c:f>Feuil1!$E$2:$E$4</c:f>
              <c:numCache>
                <c:formatCode>General</c:formatCode>
                <c:ptCount val="3"/>
                <c:pt idx="0">
                  <c:v>2</c:v>
                </c:pt>
                <c:pt idx="1">
                  <c:v>2</c:v>
                </c:pt>
                <c:pt idx="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A6FF-C540-8C1E-A4FC7C74BC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31182671"/>
        <c:axId val="74716047"/>
      </c:barChart>
      <c:catAx>
        <c:axId val="13118267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74716047"/>
        <c:crosses val="autoZero"/>
        <c:auto val="1"/>
        <c:lblAlgn val="ctr"/>
        <c:lblOffset val="100"/>
        <c:noMultiLvlLbl val="0"/>
      </c:catAx>
      <c:valAx>
        <c:axId val="7471604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3118267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7.6205849698669198E-2"/>
          <c:y val="0.85267126104258306"/>
          <c:w val="0.88197882410285267"/>
          <c:h val="0.1473287389574169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22A046-3778-4DC5-B485-CD73D04106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128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audin Clemence</dc:creator>
  <cp:keywords/>
  <dc:description/>
  <cp:lastModifiedBy>Charnaux Lea</cp:lastModifiedBy>
  <cp:revision>50</cp:revision>
  <cp:lastPrinted>2024-11-26T08:33:00Z</cp:lastPrinted>
  <dcterms:created xsi:type="dcterms:W3CDTF">2024-09-27T07:08:00Z</dcterms:created>
  <dcterms:modified xsi:type="dcterms:W3CDTF">2024-11-26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sCdJX4u5"/&gt;&lt;style id="http://www.zotero.org/styles/vancouver" locale="fr-FR" hasBibliography="1" bibliographyStyleHasBeenSet="1"/&gt;&lt;prefs&gt;&lt;pref name="fieldType" value="Field"/&gt;&lt;/prefs&gt;&lt;/data&gt;</vt:lpwstr>
  </property>
</Properties>
</file>